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446" w:rsidRDefault="00813446" w:rsidP="008134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7E3D9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List of </w:t>
      </w:r>
      <w:r w:rsidRPr="00C00222">
        <w:rPr>
          <w:rFonts w:ascii="Times New Roman" w:hAnsi="Times New Roman" w:cs="Times New Roman"/>
          <w:i/>
          <w:sz w:val="24"/>
          <w:szCs w:val="24"/>
        </w:rPr>
        <w:t xml:space="preserve">nifH </w:t>
      </w:r>
      <w:r>
        <w:rPr>
          <w:rFonts w:ascii="Times New Roman" w:hAnsi="Times New Roman" w:cs="Times New Roman"/>
          <w:sz w:val="24"/>
          <w:szCs w:val="24"/>
        </w:rPr>
        <w:t>gene sequences from this study.</w:t>
      </w:r>
    </w:p>
    <w:tbl>
      <w:tblPr>
        <w:tblW w:w="7060" w:type="dxa"/>
        <w:tblInd w:w="99" w:type="dxa"/>
        <w:tblLook w:val="04A0" w:firstRow="1" w:lastRow="0" w:firstColumn="1" w:lastColumn="0" w:noHBand="0" w:noVBand="1"/>
      </w:tblPr>
      <w:tblGrid>
        <w:gridCol w:w="1120"/>
        <w:gridCol w:w="1980"/>
        <w:gridCol w:w="4724"/>
        <w:gridCol w:w="222"/>
      </w:tblGrid>
      <w:tr w:rsidR="00813446" w:rsidRPr="00876A92" w:rsidTr="00D158C3">
        <w:trPr>
          <w:trHeight w:val="24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 Na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e sourc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 Bank accession numbe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24, KP9595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4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,DC,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67*,KP959375,KP959387,KP959390,KP959549*,KP959597, KP9597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18, KP959560, KP959567, KP9595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4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7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, OG,DC, 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49-KP959356*, KP959359-KP959363, KP959369,</w:t>
            </w:r>
            <w:r w:rsidRPr="00876A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74-KP959375,KP959378, KP959381-KP959382, KP959384-KP959386, KP959389,KP959392-KP959394, KP959396-KP959397, KP959399, KP959402,KP959404-KP959406, KP959410-KP959411, KP959413-KP959416, KP959430-KP959431,KP959434-KP959436, KP959438-KP959440, KP959442-KP959445, KP959447, KP959449</w:t>
            </w:r>
          </w:p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KP959467, KP959470-KP959473, KP959475-KP959478,KP959480, KP959483-KP959494, KP959497-KP959504, KP959506-KP959508, KP959510-KP959511, KP959513</w:t>
            </w:r>
            <w:r w:rsidRPr="00876A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，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P959515, KP959522, 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P959527,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36-KP95953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KP959539, KP959542, KP959545,</w:t>
            </w:r>
          </w:p>
          <w:p w:rsidR="00813446" w:rsidRPr="00876A92" w:rsidRDefault="00813446" w:rsidP="00D158C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52-KP959553, KP959556, KP959564-KP959566, KP959568, KP959571, KP9595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82, KP959584, KP959588, KP959590, KP959721-KP959722, KP959728-KP959729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7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49-KP959356, KP959359-KP959363, KP959369, KP959374-KP959375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78, KP959381-KP959382, KP959384-KP959386, KP959389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92-KP959394, KP959396-KP959397, KP959399, KP959402,KP959404-KP959406, KP959410-KP959411, KP959413-KP959416*, KP959430-KP959431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434-KP959436,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438-KP959440, KP959442-KP959445, KP959447, KP959449-KP959467, KP959470-KP95947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KP959475-KP959478, KP959480*, 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483-KP9594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*, KP959497-KP959504, KP959506-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08, KP959510-KP959511, KP959513, KP959515, KP959522, KP959527, KP959536-KP959537, KP959539*, KP959542, KP959545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P959552-KP959553, KP959556,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64-KP959566*, KP959568, KP959571, KP95957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KP959582, 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84, KP959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 KP959590, KP959721-KP959722,</w:t>
            </w: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728-KP959729,KP959733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78, KP959381-KP959382, KP959384-KP959386, KP9593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24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,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474*, KP959482, KP959495-KP959496, KP959509*, KP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516, KP959519,</w:t>
            </w: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23, KP959525, KP959528-KP959529, KP959533, KP9595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 KP959543, KP959546-KP959548,</w:t>
            </w: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54-KP959555, KP9595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-KP959559, KP959572*, KP959574- </w:t>
            </w: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76*, KP959578-KP959579, KP959581, KP959583*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P959587*, KP959589*, KP959591</w:t>
            </w: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KP959592, KP959594-KP9595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65*, KP959368, KP959391, KP959398, KP959409, KP9594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, OG, 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66*, KP959377, KP959379, KP959417-KP959418*, KP959420-KP959421, KP959428, KP959433, KP959468, KP959526, KP959541, KP959596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BF391C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3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P9597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, 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358*, KP959371-KP959372, KP959380*, KP959383, KP959387*, KP959395*, KP959407, KP959427, KP959520-KP9595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5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,D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959423, KP959540, KP959563, KP9595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A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,OG, DC, WA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P959364*, KP959388, KP959400, KP959469, KP959505, KP959514, KP959530, KP959544, KP959550, KP959570, </w:t>
            </w:r>
            <w:r w:rsidRPr="00BF3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P959573, KP959585*, KP959599- KP959600*, KP959719- KP959720, KP959725- KP959727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13446" w:rsidRPr="00876A92" w:rsidTr="00D158C3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46" w:rsidRPr="00BF391C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446" w:rsidRPr="00876A92" w:rsidRDefault="00813446" w:rsidP="00D15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813446" w:rsidRPr="00C00222" w:rsidRDefault="00813446" w:rsidP="00813446">
      <w:pPr>
        <w:ind w:left="720"/>
        <w:jc w:val="both"/>
        <w:rPr>
          <w:rFonts w:ascii="Times New Roman" w:hAnsi="Times New Roman" w:cs="Times New Roman"/>
          <w:sz w:val="16"/>
          <w:szCs w:val="16"/>
        </w:rPr>
      </w:pPr>
      <w:r w:rsidRPr="00C00222">
        <w:rPr>
          <w:rFonts w:ascii="Times New Roman" w:hAnsi="Times New Roman" w:cs="Times New Roman"/>
          <w:sz w:val="16"/>
          <w:szCs w:val="16"/>
        </w:rPr>
        <w:t xml:space="preserve">* </w:t>
      </w:r>
      <w:proofErr w:type="gramStart"/>
      <w:r w:rsidRPr="00C00222">
        <w:rPr>
          <w:rFonts w:ascii="Times New Roman" w:hAnsi="Times New Roman" w:cs="Times New Roman"/>
          <w:sz w:val="16"/>
          <w:szCs w:val="16"/>
        </w:rPr>
        <w:t>sequences</w:t>
      </w:r>
      <w:proofErr w:type="gramEnd"/>
      <w:r w:rsidRPr="00C00222">
        <w:rPr>
          <w:rFonts w:ascii="Times New Roman" w:hAnsi="Times New Roman" w:cs="Times New Roman"/>
          <w:sz w:val="16"/>
          <w:szCs w:val="16"/>
        </w:rPr>
        <w:t xml:space="preserve"> detected in both DNA and </w:t>
      </w:r>
      <w:proofErr w:type="spellStart"/>
      <w:r>
        <w:rPr>
          <w:rFonts w:ascii="Times New Roman" w:hAnsi="Times New Roman" w:cs="Times New Roman"/>
          <w:sz w:val="16"/>
          <w:szCs w:val="16"/>
        </w:rPr>
        <w:t>cDNA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C00222">
        <w:rPr>
          <w:rFonts w:ascii="Times New Roman" w:hAnsi="Times New Roman" w:cs="Times New Roman"/>
          <w:sz w:val="16"/>
          <w:szCs w:val="16"/>
        </w:rPr>
        <w:t>WATER indicates sequences from the water column  </w:t>
      </w:r>
    </w:p>
    <w:p w:rsidR="00D7602F" w:rsidRDefault="007E3D96"/>
    <w:sectPr w:rsidR="00D7602F" w:rsidSect="00FD232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446"/>
    <w:rsid w:val="001E26B9"/>
    <w:rsid w:val="002C6B8E"/>
    <w:rsid w:val="005D769D"/>
    <w:rsid w:val="007E3D96"/>
    <w:rsid w:val="0081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134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134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DF95473-602D-44A9-8E78-940C5AFC120B}"/>
</file>

<file path=customXml/itemProps2.xml><?xml version="1.0" encoding="utf-8"?>
<ds:datastoreItem xmlns:ds="http://schemas.openxmlformats.org/officeDocument/2006/customXml" ds:itemID="{DC740772-1B9C-4683-865A-53DBCD88F22B}"/>
</file>

<file path=customXml/itemProps3.xml><?xml version="1.0" encoding="utf-8"?>
<ds:datastoreItem xmlns:ds="http://schemas.openxmlformats.org/officeDocument/2006/customXml" ds:itemID="{B434AF93-F254-49E2-B3C8-EC51CB4AC8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591</Characters>
  <Application>Microsoft Macintosh Word</Application>
  <DocSecurity>4</DocSecurity>
  <Lines>21</Lines>
  <Paragraphs>6</Paragraphs>
  <ScaleCrop>false</ScaleCrop>
  <Company>NIOO-KNAW</Company>
  <LinksUpToDate>false</LinksUpToDate>
  <CharactersWithSpaces>3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xinf</dc:creator>
  <cp:keywords/>
  <dc:description/>
  <cp:lastModifiedBy>Lucas Stal</cp:lastModifiedBy>
  <cp:revision>2</cp:revision>
  <dcterms:created xsi:type="dcterms:W3CDTF">2015-06-07T14:32:00Z</dcterms:created>
  <dcterms:modified xsi:type="dcterms:W3CDTF">2015-06-0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